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1CBA" w:rsidRPr="00C63F49" w:rsidRDefault="00A71CBA" w:rsidP="009D43BF">
      <w:pPr>
        <w:spacing w:afterLines="50" w:after="156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C63F49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proofErr w:type="gramStart"/>
      <w:r w:rsidRPr="00C63F49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2  Common</w:t>
      </w:r>
      <w:proofErr w:type="gramEnd"/>
      <w:r w:rsidRPr="00C63F49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allele variants of human polymorphic </w:t>
      </w:r>
      <w:r w:rsidR="00D9080C" w:rsidRPr="00C63F49">
        <w:rPr>
          <w:rFonts w:ascii="Times New Roman" w:eastAsia="宋体" w:hAnsi="Times New Roman" w:cs="Times New Roman"/>
          <w:b/>
          <w:bCs/>
          <w:i/>
          <w:color w:val="000000"/>
          <w:kern w:val="0"/>
          <w:sz w:val="24"/>
          <w:szCs w:val="24"/>
        </w:rPr>
        <w:t>CYP</w:t>
      </w:r>
      <w:r w:rsidR="00D30BBE" w:rsidRPr="00C63F49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C63F49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genes</w:t>
      </w:r>
      <w:bookmarkStart w:id="0" w:name="_GoBack"/>
      <w:bookmarkEnd w:id="0"/>
    </w:p>
    <w:tbl>
      <w:tblPr>
        <w:tblW w:w="14960" w:type="dxa"/>
        <w:jc w:val="center"/>
        <w:tblInd w:w="95" w:type="dxa"/>
        <w:tblLook w:val="04A0" w:firstRow="1" w:lastRow="0" w:firstColumn="1" w:lastColumn="0" w:noHBand="0" w:noVBand="1"/>
      </w:tblPr>
      <w:tblGrid>
        <w:gridCol w:w="1068"/>
        <w:gridCol w:w="709"/>
        <w:gridCol w:w="992"/>
        <w:gridCol w:w="1933"/>
        <w:gridCol w:w="2693"/>
        <w:gridCol w:w="1549"/>
        <w:gridCol w:w="1837"/>
        <w:gridCol w:w="3118"/>
        <w:gridCol w:w="1061"/>
      </w:tblGrid>
      <w:tr w:rsidR="00924ED0" w:rsidRPr="00C63F49" w:rsidTr="004B1653">
        <w:trPr>
          <w:trHeight w:val="270"/>
          <w:jc w:val="center"/>
        </w:trPr>
        <w:tc>
          <w:tcPr>
            <w:tcW w:w="105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C63F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hr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Variant allele</w:t>
            </w:r>
          </w:p>
        </w:tc>
        <w:tc>
          <w:tcPr>
            <w:tcW w:w="193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olymorphism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924ED0" w:rsidRPr="00C63F49" w:rsidRDefault="00924ED0" w:rsidP="00A448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unctional effect on enzyme activity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llelic frequency (%)</w:t>
            </w:r>
          </w:p>
        </w:tc>
        <w:tc>
          <w:tcPr>
            <w:tcW w:w="1837" w:type="dxa"/>
            <w:tcBorders>
              <w:top w:val="single" w:sz="12" w:space="0" w:color="auto"/>
              <w:bottom w:val="single" w:sz="8" w:space="0" w:color="auto"/>
            </w:tcBorders>
          </w:tcPr>
          <w:p w:rsidR="00924ED0" w:rsidRPr="00C63F49" w:rsidRDefault="00924ED0" w:rsidP="0037240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opulation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linical consequence</w:t>
            </w:r>
          </w:p>
        </w:tc>
        <w:tc>
          <w:tcPr>
            <w:tcW w:w="106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924ED0" w:rsidRPr="00C63F49" w:rsidRDefault="00C63F49" w:rsidP="004B16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MID</w:t>
            </w:r>
          </w:p>
        </w:tc>
      </w:tr>
      <w:tr w:rsidR="00924ED0" w:rsidRPr="00C63F49" w:rsidTr="004B1653">
        <w:trPr>
          <w:trHeight w:val="810"/>
          <w:jc w:val="center"/>
        </w:trPr>
        <w:tc>
          <w:tcPr>
            <w:tcW w:w="1057" w:type="dxa"/>
            <w:vMerge w:val="restart"/>
            <w:tcBorders>
              <w:top w:val="single" w:sz="8" w:space="0" w:color="auto"/>
            </w:tcBorders>
            <w:shd w:val="clear" w:color="auto" w:fill="auto"/>
            <w:hideMark/>
          </w:tcPr>
          <w:p w:rsidR="00924ED0" w:rsidRPr="004B1653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4B1653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CYP2D6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*2xN</w:t>
            </w:r>
          </w:p>
        </w:tc>
        <w:tc>
          <w:tcPr>
            <w:tcW w:w="193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37240B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 duplication</w:t>
            </w:r>
          </w:p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multiduplication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926816" w:rsidRPr="00C63F49" w:rsidRDefault="00924ED0" w:rsidP="00A448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creased enzyme</w:t>
            </w:r>
            <w:r w:rsidR="00A4632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E072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pression/</w:t>
            </w:r>
            <w:r w:rsidR="00A4632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mount</w:t>
            </w:r>
          </w:p>
          <w:p w:rsidR="00924ED0" w:rsidRPr="00C63F49" w:rsidRDefault="00924ED0" w:rsidP="00F25E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ult</w:t>
            </w:r>
            <w:r w:rsidR="00BF61AB"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g</w:t>
            </w: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n UM 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:rsidR="00924ED0" w:rsidRPr="00C63F49" w:rsidRDefault="00C63F49" w:rsidP="00924E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  <w:r w:rsidR="00924ED0"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sym w:font="Symbol" w:char="F02D"/>
            </w:r>
            <w:r w:rsidR="00924ED0"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837" w:type="dxa"/>
            <w:tcBorders>
              <w:top w:val="single" w:sz="8" w:space="0" w:color="auto"/>
            </w:tcBorders>
          </w:tcPr>
          <w:p w:rsidR="00924ED0" w:rsidRPr="00C63F49" w:rsidRDefault="00924ED0" w:rsidP="003724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udi Arabians and Africans</w:t>
            </w:r>
          </w:p>
        </w:tc>
        <w:tc>
          <w:tcPr>
            <w:tcW w:w="3118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924ED0" w:rsidRPr="00C63F49" w:rsidRDefault="00924ED0" w:rsidP="00DC2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ly-reduced plasma drug levels resulting in the loss of drug efficacy</w:t>
            </w:r>
            <w:r w:rsidR="00D33FB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with</w:t>
            </w: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igher drug dose required</w:t>
            </w:r>
            <w:r w:rsidR="00D33FB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D33FB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</w:t>
            </w: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reased ADRs due to increased metabolite or active drug production (ADRs after treatment with codeine)</w:t>
            </w:r>
          </w:p>
        </w:tc>
        <w:tc>
          <w:tcPr>
            <w:tcW w:w="1061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924ED0" w:rsidRPr="00C63F49" w:rsidRDefault="006C3FFA" w:rsidP="004B165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hAnsi="Times New Roman" w:cs="Times New Roman"/>
                <w:szCs w:val="21"/>
              </w:rPr>
              <w:t>8764380 9241658</w:t>
            </w:r>
          </w:p>
        </w:tc>
      </w:tr>
      <w:tr w:rsidR="00924ED0" w:rsidRPr="00C63F49" w:rsidTr="004B1653">
        <w:trPr>
          <w:trHeight w:val="540"/>
          <w:jc w:val="center"/>
        </w:trPr>
        <w:tc>
          <w:tcPr>
            <w:tcW w:w="1057" w:type="dxa"/>
            <w:vMerge/>
            <w:vAlign w:val="center"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*3</w:t>
            </w:r>
          </w:p>
        </w:tc>
        <w:tc>
          <w:tcPr>
            <w:tcW w:w="1933" w:type="dxa"/>
            <w:shd w:val="clear" w:color="auto" w:fill="auto"/>
            <w:noWrap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ameshift mutation</w:t>
            </w:r>
          </w:p>
        </w:tc>
        <w:tc>
          <w:tcPr>
            <w:tcW w:w="2693" w:type="dxa"/>
            <w:shd w:val="clear" w:color="auto" w:fill="auto"/>
            <w:hideMark/>
          </w:tcPr>
          <w:p w:rsidR="00926816" w:rsidRPr="00C63F49" w:rsidRDefault="00924ED0" w:rsidP="00A448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nactive enzyme </w:t>
            </w:r>
          </w:p>
          <w:p w:rsidR="00924ED0" w:rsidRPr="00C63F49" w:rsidRDefault="00924ED0" w:rsidP="00A448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ulting in PM</w:t>
            </w:r>
          </w:p>
        </w:tc>
        <w:tc>
          <w:tcPr>
            <w:tcW w:w="1560" w:type="dxa"/>
          </w:tcPr>
          <w:p w:rsidR="00924ED0" w:rsidRPr="00C63F49" w:rsidDel="00D51B51" w:rsidRDefault="00924ED0" w:rsidP="00D51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3</w:t>
            </w:r>
          </w:p>
        </w:tc>
        <w:tc>
          <w:tcPr>
            <w:tcW w:w="1837" w:type="dxa"/>
          </w:tcPr>
          <w:p w:rsidR="00924ED0" w:rsidRPr="00C63F49" w:rsidDel="00D51B51" w:rsidRDefault="00924ED0" w:rsidP="003724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rdinians</w:t>
            </w:r>
          </w:p>
        </w:tc>
        <w:tc>
          <w:tcPr>
            <w:tcW w:w="3118" w:type="dxa"/>
            <w:shd w:val="clear" w:color="auto" w:fill="auto"/>
            <w:hideMark/>
          </w:tcPr>
          <w:p w:rsidR="00924ED0" w:rsidRPr="00C63F49" w:rsidRDefault="00924ED0" w:rsidP="00DC2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 plasma drug level due to reduced metabolism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924ED0" w:rsidRPr="00C63F49" w:rsidRDefault="00924ED0" w:rsidP="00C63F4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5340360 </w:t>
            </w:r>
            <w:r w:rsidR="006C3FFA" w:rsidRPr="00C63F49">
              <w:rPr>
                <w:rFonts w:ascii="Times New Roman" w:hAnsi="Times New Roman" w:cs="Times New Roman"/>
                <w:szCs w:val="21"/>
              </w:rPr>
              <w:t>9012401</w:t>
            </w:r>
          </w:p>
        </w:tc>
      </w:tr>
      <w:tr w:rsidR="00924ED0" w:rsidRPr="00C63F49" w:rsidTr="004B1653">
        <w:trPr>
          <w:trHeight w:val="540"/>
          <w:jc w:val="center"/>
        </w:trPr>
        <w:tc>
          <w:tcPr>
            <w:tcW w:w="1057" w:type="dxa"/>
            <w:vMerge/>
            <w:vAlign w:val="center"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*4</w:t>
            </w:r>
          </w:p>
        </w:tc>
        <w:tc>
          <w:tcPr>
            <w:tcW w:w="1933" w:type="dxa"/>
            <w:shd w:val="clear" w:color="auto" w:fill="auto"/>
            <w:noWrap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efective splicing </w:t>
            </w:r>
          </w:p>
        </w:tc>
        <w:tc>
          <w:tcPr>
            <w:tcW w:w="2693" w:type="dxa"/>
            <w:shd w:val="clear" w:color="auto" w:fill="auto"/>
            <w:hideMark/>
          </w:tcPr>
          <w:p w:rsidR="00926816" w:rsidRPr="00C63F49" w:rsidRDefault="00924ED0" w:rsidP="00A448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nactive enzyme </w:t>
            </w:r>
          </w:p>
          <w:p w:rsidR="00924ED0" w:rsidRPr="00C63F49" w:rsidRDefault="00924ED0" w:rsidP="00A448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ulting in PM</w:t>
            </w:r>
          </w:p>
        </w:tc>
        <w:tc>
          <w:tcPr>
            <w:tcW w:w="1560" w:type="dxa"/>
          </w:tcPr>
          <w:p w:rsidR="00924ED0" w:rsidRPr="00C63F49" w:rsidRDefault="00924ED0" w:rsidP="00924E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sym w:font="Symbol" w:char="F02D"/>
            </w: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837" w:type="dxa"/>
          </w:tcPr>
          <w:p w:rsidR="00924ED0" w:rsidRPr="00C63F49" w:rsidRDefault="00924ED0" w:rsidP="00BF61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lish</w:t>
            </w:r>
            <w:r w:rsidR="00BF61AB"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nd  Faroeses</w:t>
            </w:r>
          </w:p>
        </w:tc>
        <w:tc>
          <w:tcPr>
            <w:tcW w:w="3118" w:type="dxa"/>
            <w:shd w:val="clear" w:color="auto" w:fill="auto"/>
            <w:hideMark/>
          </w:tcPr>
          <w:p w:rsidR="00924ED0" w:rsidRPr="00C63F49" w:rsidRDefault="00924ED0" w:rsidP="00DC2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duced drug dose recommended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25294 12536989</w:t>
            </w:r>
          </w:p>
        </w:tc>
      </w:tr>
      <w:tr w:rsidR="00924ED0" w:rsidRPr="00C63F49" w:rsidTr="004B1653">
        <w:trPr>
          <w:trHeight w:val="540"/>
          <w:jc w:val="center"/>
        </w:trPr>
        <w:tc>
          <w:tcPr>
            <w:tcW w:w="1057" w:type="dxa"/>
            <w:vMerge/>
            <w:vAlign w:val="center"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*5</w:t>
            </w:r>
          </w:p>
        </w:tc>
        <w:tc>
          <w:tcPr>
            <w:tcW w:w="1933" w:type="dxa"/>
            <w:shd w:val="clear" w:color="auto" w:fill="auto"/>
            <w:noWrap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 deletion</w:t>
            </w:r>
          </w:p>
        </w:tc>
        <w:tc>
          <w:tcPr>
            <w:tcW w:w="2693" w:type="dxa"/>
            <w:shd w:val="clear" w:color="auto" w:fill="auto"/>
            <w:hideMark/>
          </w:tcPr>
          <w:p w:rsidR="00924ED0" w:rsidRPr="00C63F49" w:rsidRDefault="00924ED0" w:rsidP="00A448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olished enzyme activity resulting in PM</w:t>
            </w:r>
          </w:p>
        </w:tc>
        <w:tc>
          <w:tcPr>
            <w:tcW w:w="1560" w:type="dxa"/>
          </w:tcPr>
          <w:p w:rsidR="00924ED0" w:rsidRPr="00C63F49" w:rsidRDefault="00924ED0" w:rsidP="00924E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</w:t>
            </w: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sym w:font="Symbol" w:char="F02D"/>
            </w: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</w:t>
            </w:r>
          </w:p>
        </w:tc>
        <w:tc>
          <w:tcPr>
            <w:tcW w:w="1837" w:type="dxa"/>
          </w:tcPr>
          <w:p w:rsidR="00924ED0" w:rsidRPr="00C63F49" w:rsidRDefault="00924ED0" w:rsidP="003724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aniards and  African Americans</w:t>
            </w:r>
          </w:p>
        </w:tc>
        <w:tc>
          <w:tcPr>
            <w:tcW w:w="3118" w:type="dxa"/>
            <w:shd w:val="clear" w:color="auto" w:fill="auto"/>
            <w:hideMark/>
          </w:tcPr>
          <w:p w:rsidR="00924ED0" w:rsidRPr="00C63F49" w:rsidRDefault="00924ED0" w:rsidP="00DC2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creased risk of drug-related adverse effects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01689 11505219</w:t>
            </w:r>
          </w:p>
        </w:tc>
      </w:tr>
      <w:tr w:rsidR="00924ED0" w:rsidRPr="00C63F49" w:rsidTr="004B1653">
        <w:trPr>
          <w:trHeight w:val="540"/>
          <w:jc w:val="center"/>
        </w:trPr>
        <w:tc>
          <w:tcPr>
            <w:tcW w:w="1057" w:type="dxa"/>
            <w:vMerge/>
            <w:vAlign w:val="center"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*6</w:t>
            </w:r>
          </w:p>
        </w:tc>
        <w:tc>
          <w:tcPr>
            <w:tcW w:w="1933" w:type="dxa"/>
            <w:shd w:val="clear" w:color="auto" w:fill="auto"/>
            <w:noWrap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ameshift mutation</w:t>
            </w:r>
          </w:p>
        </w:tc>
        <w:tc>
          <w:tcPr>
            <w:tcW w:w="2693" w:type="dxa"/>
            <w:shd w:val="clear" w:color="auto" w:fill="auto"/>
            <w:hideMark/>
          </w:tcPr>
          <w:p w:rsidR="00926816" w:rsidRPr="00C63F49" w:rsidRDefault="00924ED0" w:rsidP="00A448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active enzyme</w:t>
            </w:r>
          </w:p>
          <w:p w:rsidR="00924ED0" w:rsidRPr="00C63F49" w:rsidRDefault="00924ED0" w:rsidP="00A448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ult</w:t>
            </w:r>
            <w:r w:rsidR="00D33FB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ng</w:t>
            </w: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n PM</w:t>
            </w:r>
          </w:p>
        </w:tc>
        <w:tc>
          <w:tcPr>
            <w:tcW w:w="1560" w:type="dxa"/>
          </w:tcPr>
          <w:p w:rsidR="00924ED0" w:rsidRPr="00C63F49" w:rsidRDefault="00C63F49" w:rsidP="00D51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</w:t>
            </w:r>
            <w:r w:rsidR="00924ED0"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sym w:font="Symbol" w:char="F02D"/>
            </w:r>
            <w:r w:rsidR="00924ED0"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1837" w:type="dxa"/>
          </w:tcPr>
          <w:p w:rsidR="00924ED0" w:rsidRPr="00C63F49" w:rsidRDefault="00924ED0" w:rsidP="003724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roese and Italians</w:t>
            </w:r>
          </w:p>
        </w:tc>
        <w:tc>
          <w:tcPr>
            <w:tcW w:w="3118" w:type="dxa"/>
            <w:shd w:val="clear" w:color="auto" w:fill="auto"/>
            <w:hideMark/>
          </w:tcPr>
          <w:p w:rsidR="00924ED0" w:rsidRPr="00C63F49" w:rsidRDefault="00924ED0" w:rsidP="00DC2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er levels of the parent drug (</w:t>
            </w:r>
            <w:r w:rsidRPr="00C63F4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.g</w:t>
            </w:r>
            <w:r w:rsidR="00D360EB" w:rsidRPr="00C63F4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</w:t>
            </w:r>
            <w:r w:rsidR="00D360EB"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amoxifen), increased risk for ADRs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25294</w:t>
            </w:r>
          </w:p>
        </w:tc>
      </w:tr>
      <w:tr w:rsidR="00924ED0" w:rsidRPr="00C63F49" w:rsidTr="004B1653">
        <w:trPr>
          <w:trHeight w:val="540"/>
          <w:jc w:val="center"/>
        </w:trPr>
        <w:tc>
          <w:tcPr>
            <w:tcW w:w="1057" w:type="dxa"/>
            <w:vMerge/>
            <w:vAlign w:val="center"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*10</w:t>
            </w:r>
          </w:p>
        </w:tc>
        <w:tc>
          <w:tcPr>
            <w:tcW w:w="1933" w:type="dxa"/>
            <w:shd w:val="clear" w:color="auto" w:fill="auto"/>
            <w:noWrap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4S, S486T</w:t>
            </w:r>
          </w:p>
        </w:tc>
        <w:tc>
          <w:tcPr>
            <w:tcW w:w="2693" w:type="dxa"/>
            <w:shd w:val="clear" w:color="auto" w:fill="auto"/>
            <w:hideMark/>
          </w:tcPr>
          <w:p w:rsidR="00926816" w:rsidRPr="00C63F49" w:rsidRDefault="00924ED0" w:rsidP="00A448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nstable enzyme </w:t>
            </w:r>
          </w:p>
          <w:p w:rsidR="00924ED0" w:rsidRPr="00C63F49" w:rsidRDefault="00924ED0" w:rsidP="00A448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ulting in reduced enzyme activity and IM</w:t>
            </w:r>
          </w:p>
        </w:tc>
        <w:tc>
          <w:tcPr>
            <w:tcW w:w="1560" w:type="dxa"/>
          </w:tcPr>
          <w:p w:rsidR="00924ED0" w:rsidRPr="00C63F49" w:rsidRDefault="00924ED0" w:rsidP="00652F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</w:t>
            </w: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sym w:font="Symbol" w:char="F02D"/>
            </w: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837" w:type="dxa"/>
          </w:tcPr>
          <w:p w:rsidR="00924ED0" w:rsidRPr="00C63F49" w:rsidRDefault="00924ED0" w:rsidP="003724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ese</w:t>
            </w:r>
          </w:p>
        </w:tc>
        <w:tc>
          <w:tcPr>
            <w:tcW w:w="3118" w:type="dxa"/>
            <w:shd w:val="clear" w:color="auto" w:fill="auto"/>
            <w:hideMark/>
          </w:tcPr>
          <w:p w:rsidR="00924ED0" w:rsidRPr="00C63F49" w:rsidRDefault="00924ED0" w:rsidP="00DC2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er dose for some patients, decreased active metabolite formation (tamoxifen)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924ED0" w:rsidRPr="00C63F49" w:rsidRDefault="00924ED0" w:rsidP="00C63F4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632250 </w:t>
            </w:r>
            <w:r w:rsidR="006C3FFA" w:rsidRPr="00C63F49">
              <w:rPr>
                <w:rFonts w:ascii="Times New Roman" w:hAnsi="Times New Roman" w:cs="Times New Roman"/>
                <w:szCs w:val="21"/>
              </w:rPr>
              <w:t>17470523</w:t>
            </w:r>
          </w:p>
        </w:tc>
      </w:tr>
      <w:tr w:rsidR="00924ED0" w:rsidRPr="00C63F49" w:rsidTr="004B1653">
        <w:trPr>
          <w:trHeight w:val="540"/>
          <w:jc w:val="center"/>
        </w:trPr>
        <w:tc>
          <w:tcPr>
            <w:tcW w:w="1057" w:type="dxa"/>
            <w:vMerge/>
            <w:vAlign w:val="center"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*17</w:t>
            </w:r>
          </w:p>
        </w:tc>
        <w:tc>
          <w:tcPr>
            <w:tcW w:w="1933" w:type="dxa"/>
            <w:shd w:val="clear" w:color="auto" w:fill="auto"/>
            <w:noWrap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107I, R296C, S486T</w:t>
            </w:r>
          </w:p>
        </w:tc>
        <w:tc>
          <w:tcPr>
            <w:tcW w:w="2693" w:type="dxa"/>
            <w:shd w:val="clear" w:color="auto" w:fill="auto"/>
            <w:hideMark/>
          </w:tcPr>
          <w:p w:rsidR="00924ED0" w:rsidRPr="00C63F49" w:rsidRDefault="00924ED0" w:rsidP="00A448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educed enzyme activity due to altered substrate affinity, resulting in IM  </w:t>
            </w:r>
          </w:p>
        </w:tc>
        <w:tc>
          <w:tcPr>
            <w:tcW w:w="1560" w:type="dxa"/>
          </w:tcPr>
          <w:p w:rsidR="00924ED0" w:rsidRPr="00C63F49" w:rsidRDefault="00652FBF" w:rsidP="00D51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~</w:t>
            </w:r>
            <w:r w:rsidR="00924ED0"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837" w:type="dxa"/>
          </w:tcPr>
          <w:p w:rsidR="00924ED0" w:rsidRPr="00C63F49" w:rsidRDefault="00924ED0" w:rsidP="003724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ricans</w:t>
            </w:r>
          </w:p>
        </w:tc>
        <w:tc>
          <w:tcPr>
            <w:tcW w:w="3118" w:type="dxa"/>
            <w:shd w:val="clear" w:color="auto" w:fill="auto"/>
            <w:hideMark/>
          </w:tcPr>
          <w:p w:rsidR="00924ED0" w:rsidRPr="00C63F49" w:rsidRDefault="00924ED0" w:rsidP="00DC2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creased concentration of parent drug, lower drug dose recommended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924ED0" w:rsidRPr="00C63F49" w:rsidRDefault="006C3FFA" w:rsidP="00C63F4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hAnsi="Times New Roman" w:cs="Times New Roman"/>
                <w:szCs w:val="21"/>
              </w:rPr>
              <w:t>11372584 17470523</w:t>
            </w:r>
          </w:p>
        </w:tc>
      </w:tr>
      <w:tr w:rsidR="00924ED0" w:rsidRPr="00C63F49" w:rsidTr="009D43BF">
        <w:trPr>
          <w:trHeight w:val="810"/>
          <w:jc w:val="center"/>
        </w:trPr>
        <w:tc>
          <w:tcPr>
            <w:tcW w:w="105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*41</w:t>
            </w:r>
          </w:p>
        </w:tc>
        <w:tc>
          <w:tcPr>
            <w:tcW w:w="193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licing defect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26816" w:rsidRPr="00C63F49" w:rsidRDefault="00924ED0" w:rsidP="00A448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active enzyme</w:t>
            </w:r>
          </w:p>
          <w:p w:rsidR="00924ED0" w:rsidRPr="00C63F49" w:rsidRDefault="00924ED0" w:rsidP="00A448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esulting in IM 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924ED0" w:rsidRPr="00C63F49" w:rsidRDefault="00924ED0" w:rsidP="00D51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4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:rsidR="00924ED0" w:rsidRPr="00C63F49" w:rsidRDefault="00924ED0" w:rsidP="00BF61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udi Arabians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24ED0" w:rsidRPr="00C63F49" w:rsidRDefault="00924ED0" w:rsidP="00DC2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ower dose required for some patients. Over all </w:t>
            </w:r>
            <w:r w:rsidRPr="00C6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YP2D6 </w:t>
            </w: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olymorphisms affect pharmacokinetics and response of </w:t>
            </w: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many drugs, including tricyclic neuroleptics, analgesics, antidepressants, antiarrhythmics, antiemetics, and anticancer drugs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4121619</w:t>
            </w:r>
          </w:p>
        </w:tc>
      </w:tr>
      <w:tr w:rsidR="00924ED0" w:rsidRPr="00C63F49" w:rsidTr="009D43BF">
        <w:trPr>
          <w:trHeight w:val="540"/>
          <w:jc w:val="center"/>
        </w:trPr>
        <w:tc>
          <w:tcPr>
            <w:tcW w:w="105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24ED0" w:rsidRPr="004B1653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4B1653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lastRenderedPageBreak/>
              <w:t>CYP2C9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*2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144C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24ED0" w:rsidRPr="00C63F49" w:rsidRDefault="00924ED0" w:rsidP="00A448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ecreased enzyme activity due to reduced affinity for CYP oxidoreductase 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924ED0" w:rsidRPr="00C63F49" w:rsidDel="00D51B51" w:rsidRDefault="00652FBF" w:rsidP="00D51B5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~</w:t>
            </w:r>
            <w:r w:rsidR="00924ED0"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:rsidR="00924ED0" w:rsidRPr="00C63F49" w:rsidDel="00D51B51" w:rsidRDefault="00BF61AB" w:rsidP="00BF61A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anians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924ED0" w:rsidRPr="00C63F49" w:rsidRDefault="00D360EB" w:rsidP="00DC2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ffecting </w:t>
            </w:r>
            <w:r w:rsidR="00924ED0"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 oral clearance of substrate drugs like ibuprofen, phenytoin, celecoxib, and S-warfarin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24ED0" w:rsidRPr="00C63F49" w:rsidRDefault="006C3FFA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hAnsi="Times New Roman" w:cs="Times New Roman"/>
                <w:szCs w:val="21"/>
              </w:rPr>
              <w:t>20885015</w:t>
            </w:r>
          </w:p>
        </w:tc>
      </w:tr>
      <w:tr w:rsidR="00924ED0" w:rsidRPr="00C63F49" w:rsidTr="009D43BF">
        <w:trPr>
          <w:trHeight w:val="540"/>
          <w:jc w:val="center"/>
        </w:trPr>
        <w:tc>
          <w:tcPr>
            <w:tcW w:w="105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24ED0" w:rsidRPr="009D43BF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*3</w:t>
            </w:r>
          </w:p>
        </w:tc>
        <w:tc>
          <w:tcPr>
            <w:tcW w:w="193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359L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24ED0" w:rsidRPr="00C63F49" w:rsidRDefault="00924ED0" w:rsidP="00A448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duces enzyme activity due to altered substrate specificity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924ED0" w:rsidRPr="00C63F49" w:rsidRDefault="00924ED0" w:rsidP="00D51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:rsidR="00924ED0" w:rsidRPr="00C63F49" w:rsidRDefault="00924ED0" w:rsidP="00BF61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kistani</w:t>
            </w:r>
            <w:r w:rsidR="00BF61AB"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311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24ED0" w:rsidRPr="00C63F49" w:rsidRDefault="00924ED0" w:rsidP="00DC2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904339</w:t>
            </w:r>
          </w:p>
        </w:tc>
      </w:tr>
      <w:tr w:rsidR="00924ED0" w:rsidRPr="00C63F49" w:rsidTr="009D43BF">
        <w:trPr>
          <w:trHeight w:val="540"/>
          <w:jc w:val="center"/>
        </w:trPr>
        <w:tc>
          <w:tcPr>
            <w:tcW w:w="105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24ED0" w:rsidRPr="004B1653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4B1653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CYP2C19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*2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efective splicing 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33FBA" w:rsidRPr="00C63F49" w:rsidRDefault="00924ED0" w:rsidP="00A448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nactive enzyme </w:t>
            </w:r>
          </w:p>
          <w:p w:rsidR="00924ED0" w:rsidRPr="00C63F49" w:rsidRDefault="00924ED0" w:rsidP="00A448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esulting in PM 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924ED0" w:rsidRPr="00C63F49" w:rsidDel="00D51B51" w:rsidRDefault="00924ED0" w:rsidP="00D51B51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:rsidR="00924ED0" w:rsidRPr="00C63F49" w:rsidDel="00D51B51" w:rsidRDefault="00924ED0" w:rsidP="0037240B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uth Indians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924ED0" w:rsidRPr="00C63F49" w:rsidRDefault="00924ED0" w:rsidP="00DC2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A</w:t>
            </w: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fecting the pharmacokinetics and/or response of several drug classes, including proton pump inhibitors (</w:t>
            </w:r>
            <w:r w:rsidRPr="00C63F4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.g.</w:t>
            </w: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omeprazole) and barbiturates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5660966 </w:t>
            </w:r>
          </w:p>
        </w:tc>
      </w:tr>
      <w:tr w:rsidR="00924ED0" w:rsidRPr="00C63F49" w:rsidTr="009D43BF">
        <w:trPr>
          <w:trHeight w:val="540"/>
          <w:jc w:val="center"/>
        </w:trPr>
        <w:tc>
          <w:tcPr>
            <w:tcW w:w="105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24ED0" w:rsidRPr="009D43BF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*3</w:t>
            </w:r>
          </w:p>
        </w:tc>
        <w:tc>
          <w:tcPr>
            <w:tcW w:w="193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212X, I331V/ premature stop codon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26816" w:rsidRPr="00C63F49" w:rsidRDefault="00924ED0" w:rsidP="00A448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nactive enzyme </w:t>
            </w:r>
          </w:p>
          <w:p w:rsidR="00924ED0" w:rsidRPr="00C63F49" w:rsidRDefault="00924ED0" w:rsidP="00A448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ulting in PM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924ED0" w:rsidRPr="00C63F49" w:rsidRDefault="00652FBF" w:rsidP="00D51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~</w:t>
            </w:r>
            <w:r w:rsidR="00924ED0"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:rsidR="00924ED0" w:rsidRPr="00C63F49" w:rsidRDefault="0037240B" w:rsidP="003724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panese</w:t>
            </w:r>
          </w:p>
        </w:tc>
        <w:tc>
          <w:tcPr>
            <w:tcW w:w="311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24ED0" w:rsidRPr="00C63F49" w:rsidRDefault="00924ED0" w:rsidP="00DC2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6141610 </w:t>
            </w:r>
          </w:p>
        </w:tc>
      </w:tr>
      <w:tr w:rsidR="00924ED0" w:rsidRPr="00C63F49" w:rsidTr="009D43BF">
        <w:trPr>
          <w:trHeight w:val="540"/>
          <w:jc w:val="center"/>
        </w:trPr>
        <w:tc>
          <w:tcPr>
            <w:tcW w:w="105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24ED0" w:rsidRPr="004B1653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4B1653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CYP3A4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*2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222P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24ED0" w:rsidRPr="00C63F49" w:rsidRDefault="00924ED0" w:rsidP="00A448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creased enzyme activity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924ED0" w:rsidRPr="00C63F49" w:rsidRDefault="00924ED0" w:rsidP="00D51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~3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:rsidR="00924ED0" w:rsidRPr="00C63F49" w:rsidRDefault="00924ED0" w:rsidP="003724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ucasians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24ED0" w:rsidRPr="00C63F49" w:rsidRDefault="00924ED0" w:rsidP="00DC2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bstrate-dependent altered enzyme activity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75299</w:t>
            </w:r>
          </w:p>
        </w:tc>
      </w:tr>
      <w:tr w:rsidR="00924ED0" w:rsidRPr="00C63F49" w:rsidTr="004B1653">
        <w:trPr>
          <w:trHeight w:val="540"/>
          <w:jc w:val="center"/>
        </w:trPr>
        <w:tc>
          <w:tcPr>
            <w:tcW w:w="1057" w:type="dxa"/>
            <w:vMerge/>
            <w:vAlign w:val="center"/>
            <w:hideMark/>
          </w:tcPr>
          <w:p w:rsidR="00924ED0" w:rsidRPr="009D43BF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*3</w:t>
            </w:r>
          </w:p>
        </w:tc>
        <w:tc>
          <w:tcPr>
            <w:tcW w:w="1933" w:type="dxa"/>
            <w:shd w:val="clear" w:color="auto" w:fill="auto"/>
            <w:noWrap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445T</w:t>
            </w:r>
          </w:p>
        </w:tc>
        <w:tc>
          <w:tcPr>
            <w:tcW w:w="2693" w:type="dxa"/>
            <w:shd w:val="clear" w:color="auto" w:fill="auto"/>
            <w:hideMark/>
          </w:tcPr>
          <w:p w:rsidR="00924ED0" w:rsidRPr="00C63F49" w:rsidRDefault="00924ED0" w:rsidP="00A448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creased catalytic activity</w:t>
            </w:r>
          </w:p>
        </w:tc>
        <w:tc>
          <w:tcPr>
            <w:tcW w:w="1560" w:type="dxa"/>
          </w:tcPr>
          <w:p w:rsidR="00924ED0" w:rsidRPr="00C63F49" w:rsidDel="00E13FBA" w:rsidRDefault="00924ED0" w:rsidP="00E13FBA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837" w:type="dxa"/>
          </w:tcPr>
          <w:p w:rsidR="00924ED0" w:rsidRPr="00C63F49" w:rsidDel="00E13FBA" w:rsidRDefault="00924ED0" w:rsidP="0037240B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uropeans</w:t>
            </w:r>
          </w:p>
        </w:tc>
        <w:tc>
          <w:tcPr>
            <w:tcW w:w="3118" w:type="dxa"/>
            <w:shd w:val="clear" w:color="auto" w:fill="auto"/>
            <w:hideMark/>
          </w:tcPr>
          <w:p w:rsidR="00924ED0" w:rsidRPr="00C63F49" w:rsidRDefault="00924ED0" w:rsidP="00DC2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M</w:t>
            </w: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or or moderate clinical relevance. No consensus on direct functional or clinical association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82469</w:t>
            </w:r>
          </w:p>
        </w:tc>
      </w:tr>
      <w:tr w:rsidR="00924ED0" w:rsidRPr="00C63F49" w:rsidTr="009D43BF">
        <w:trPr>
          <w:trHeight w:val="270"/>
          <w:jc w:val="center"/>
        </w:trPr>
        <w:tc>
          <w:tcPr>
            <w:tcW w:w="1057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24ED0" w:rsidRPr="009D43BF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*18</w:t>
            </w:r>
          </w:p>
        </w:tc>
        <w:tc>
          <w:tcPr>
            <w:tcW w:w="193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293P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24ED0" w:rsidRPr="00C63F49" w:rsidRDefault="00924ED0" w:rsidP="00A448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ncreased enzyme activity 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924ED0" w:rsidRPr="00C63F49" w:rsidRDefault="00924ED0" w:rsidP="00D51B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:rsidR="00924ED0" w:rsidRPr="00C63F49" w:rsidRDefault="00924ED0" w:rsidP="003724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ese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24ED0" w:rsidRPr="00C63F49" w:rsidRDefault="00924ED0" w:rsidP="00DC2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68853</w:t>
            </w:r>
          </w:p>
        </w:tc>
      </w:tr>
      <w:tr w:rsidR="00924ED0" w:rsidRPr="00C63F49" w:rsidTr="009D43BF">
        <w:trPr>
          <w:trHeight w:val="270"/>
          <w:jc w:val="center"/>
        </w:trPr>
        <w:tc>
          <w:tcPr>
            <w:tcW w:w="105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24ED0" w:rsidRPr="004B1653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4B1653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CYP3A5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*2 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398N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24ED0" w:rsidRPr="00C63F49" w:rsidRDefault="00924ED0" w:rsidP="00A448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924ED0" w:rsidRPr="00C63F49" w:rsidRDefault="00924ED0" w:rsidP="00E13F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:rsidR="00924ED0" w:rsidRPr="00C63F49" w:rsidRDefault="00924ED0" w:rsidP="003724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utch Caucasians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924ED0" w:rsidRPr="00C63F49" w:rsidRDefault="00924ED0" w:rsidP="00DC22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sociated with</w:t>
            </w:r>
            <w:r w:rsidRPr="00C63F49" w:rsidDel="00E13F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he pharmacokinetics of the immunosuppressive drug tacrolimus 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40341</w:t>
            </w:r>
          </w:p>
        </w:tc>
      </w:tr>
      <w:tr w:rsidR="00924ED0" w:rsidRPr="00C63F49" w:rsidTr="004B1653">
        <w:trPr>
          <w:trHeight w:val="540"/>
          <w:jc w:val="center"/>
        </w:trPr>
        <w:tc>
          <w:tcPr>
            <w:tcW w:w="1057" w:type="dxa"/>
            <w:vMerge/>
            <w:vAlign w:val="center"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*3  </w:t>
            </w:r>
          </w:p>
        </w:tc>
        <w:tc>
          <w:tcPr>
            <w:tcW w:w="1933" w:type="dxa"/>
            <w:shd w:val="clear" w:color="auto" w:fill="auto"/>
            <w:noWrap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efective splicing </w:t>
            </w:r>
          </w:p>
        </w:tc>
        <w:tc>
          <w:tcPr>
            <w:tcW w:w="2693" w:type="dxa"/>
            <w:shd w:val="clear" w:color="auto" w:fill="auto"/>
            <w:hideMark/>
          </w:tcPr>
          <w:p w:rsidR="00924ED0" w:rsidRPr="00C63F49" w:rsidRDefault="00924ED0" w:rsidP="00A448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bolished enzyme expression and </w:t>
            </w:r>
            <w:r w:rsidR="00A44800"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alytic</w:t>
            </w: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tivity</w:t>
            </w:r>
          </w:p>
        </w:tc>
        <w:tc>
          <w:tcPr>
            <w:tcW w:w="1560" w:type="dxa"/>
          </w:tcPr>
          <w:p w:rsidR="00924ED0" w:rsidRPr="00C63F49" w:rsidRDefault="00924ED0" w:rsidP="00924E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hAnsi="Times New Roman" w:cs="Times New Roman"/>
                <w:kern w:val="0"/>
                <w:szCs w:val="21"/>
              </w:rPr>
              <w:sym w:font="Symbol" w:char="F03E"/>
            </w: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94</w:t>
            </w:r>
          </w:p>
        </w:tc>
        <w:tc>
          <w:tcPr>
            <w:tcW w:w="1837" w:type="dxa"/>
          </w:tcPr>
          <w:p w:rsidR="00924ED0" w:rsidRPr="00C63F49" w:rsidRDefault="00924ED0" w:rsidP="003724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eeks</w:t>
            </w:r>
          </w:p>
        </w:tc>
        <w:tc>
          <w:tcPr>
            <w:tcW w:w="3118" w:type="dxa"/>
            <w:vMerge/>
            <w:vAlign w:val="center"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1" w:type="dxa"/>
            <w:shd w:val="clear" w:color="auto" w:fill="auto"/>
            <w:noWrap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635181</w:t>
            </w:r>
          </w:p>
        </w:tc>
      </w:tr>
      <w:tr w:rsidR="00924ED0" w:rsidRPr="00C63F49" w:rsidTr="004B1653">
        <w:trPr>
          <w:trHeight w:val="270"/>
          <w:jc w:val="center"/>
        </w:trPr>
        <w:tc>
          <w:tcPr>
            <w:tcW w:w="1057" w:type="dxa"/>
            <w:vMerge/>
            <w:vAlign w:val="center"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*6  </w:t>
            </w:r>
          </w:p>
        </w:tc>
        <w:tc>
          <w:tcPr>
            <w:tcW w:w="1933" w:type="dxa"/>
            <w:shd w:val="clear" w:color="auto" w:fill="auto"/>
            <w:noWrap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efective splicing </w:t>
            </w:r>
          </w:p>
        </w:tc>
        <w:tc>
          <w:tcPr>
            <w:tcW w:w="2693" w:type="dxa"/>
            <w:shd w:val="clear" w:color="auto" w:fill="auto"/>
            <w:hideMark/>
          </w:tcPr>
          <w:p w:rsidR="00924ED0" w:rsidRPr="00C63F49" w:rsidRDefault="00924ED0" w:rsidP="00A448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active enzyme</w:t>
            </w:r>
          </w:p>
        </w:tc>
        <w:tc>
          <w:tcPr>
            <w:tcW w:w="1560" w:type="dxa"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837" w:type="dxa"/>
          </w:tcPr>
          <w:p w:rsidR="00924ED0" w:rsidRPr="00C63F49" w:rsidRDefault="00924ED0" w:rsidP="003724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imbabweans</w:t>
            </w:r>
          </w:p>
        </w:tc>
        <w:tc>
          <w:tcPr>
            <w:tcW w:w="3118" w:type="dxa"/>
            <w:vMerge/>
            <w:vAlign w:val="center"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1" w:type="dxa"/>
            <w:shd w:val="clear" w:color="auto" w:fill="auto"/>
            <w:noWrap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33928</w:t>
            </w:r>
          </w:p>
        </w:tc>
      </w:tr>
      <w:tr w:rsidR="00924ED0" w:rsidRPr="00C63F49" w:rsidTr="004B1653">
        <w:trPr>
          <w:trHeight w:val="540"/>
          <w:jc w:val="center"/>
        </w:trPr>
        <w:tc>
          <w:tcPr>
            <w:tcW w:w="1057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*7  </w:t>
            </w:r>
          </w:p>
        </w:tc>
        <w:tc>
          <w:tcPr>
            <w:tcW w:w="193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ameshift mutation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924ED0" w:rsidRPr="00C63F49" w:rsidRDefault="00924ED0" w:rsidP="00A448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verely-reduced enzyme activity 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837" w:type="dxa"/>
            <w:tcBorders>
              <w:bottom w:val="single" w:sz="12" w:space="0" w:color="auto"/>
            </w:tcBorders>
          </w:tcPr>
          <w:p w:rsidR="00924ED0" w:rsidRPr="00C63F49" w:rsidRDefault="00924ED0" w:rsidP="00BF61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rican-American</w:t>
            </w:r>
            <w:r w:rsidR="00BF61AB" w:rsidRPr="00C63F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3118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924ED0" w:rsidRPr="00C63F49" w:rsidRDefault="00924ED0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924ED0" w:rsidRPr="00C63F49" w:rsidRDefault="00602354" w:rsidP="00A71C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3F49">
              <w:rPr>
                <w:rFonts w:ascii="Times New Roman" w:hAnsi="Times New Roman" w:cs="Times New Roman"/>
                <w:szCs w:val="21"/>
              </w:rPr>
              <w:t>11279519</w:t>
            </w:r>
          </w:p>
        </w:tc>
      </w:tr>
    </w:tbl>
    <w:p w:rsidR="00235AA5" w:rsidRPr="00C63F49" w:rsidRDefault="00A71CBA">
      <w:pPr>
        <w:rPr>
          <w:rFonts w:ascii="Times New Roman" w:hAnsi="Times New Roman" w:cs="Times New Roman"/>
          <w:szCs w:val="21"/>
        </w:rPr>
      </w:pPr>
      <w:r w:rsidRPr="00C63F49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 xml:space="preserve">Note: </w:t>
      </w:r>
      <w:proofErr w:type="spellStart"/>
      <w:r w:rsidRPr="00C63F49">
        <w:rPr>
          <w:rFonts w:ascii="Times New Roman" w:eastAsia="宋体" w:hAnsi="Times New Roman" w:cs="Times New Roman"/>
          <w:iCs/>
          <w:color w:val="000000"/>
          <w:kern w:val="0"/>
          <w:szCs w:val="21"/>
        </w:rPr>
        <w:t>Chr</w:t>
      </w:r>
      <w:proofErr w:type="spellEnd"/>
      <w:r w:rsidRPr="00C63F49">
        <w:rPr>
          <w:rFonts w:ascii="Times New Roman" w:eastAsia="宋体" w:hAnsi="Times New Roman" w:cs="Times New Roman"/>
          <w:iCs/>
          <w:color w:val="000000"/>
          <w:kern w:val="0"/>
          <w:szCs w:val="21"/>
        </w:rPr>
        <w:t xml:space="preserve">, chromosome; </w:t>
      </w:r>
      <w:r w:rsidR="00D51B51" w:rsidRPr="00C63F49">
        <w:rPr>
          <w:rFonts w:ascii="Times New Roman" w:eastAsia="宋体" w:hAnsi="Times New Roman" w:cs="Times New Roman"/>
          <w:iCs/>
          <w:color w:val="000000"/>
          <w:kern w:val="0"/>
          <w:szCs w:val="21"/>
        </w:rPr>
        <w:t xml:space="preserve">ADR, </w:t>
      </w:r>
      <w:r w:rsidR="00E13FBA" w:rsidRPr="00C63F49">
        <w:rPr>
          <w:rFonts w:ascii="Times New Roman" w:eastAsia="宋体" w:hAnsi="Times New Roman" w:cs="Times New Roman"/>
          <w:iCs/>
          <w:color w:val="000000"/>
          <w:kern w:val="0"/>
          <w:szCs w:val="21"/>
        </w:rPr>
        <w:t xml:space="preserve">adverse drug reaction; </w:t>
      </w:r>
      <w:r w:rsidRPr="00C63F49">
        <w:rPr>
          <w:rFonts w:ascii="Times New Roman" w:eastAsia="宋体" w:hAnsi="Times New Roman" w:cs="Times New Roman"/>
          <w:color w:val="000000"/>
          <w:kern w:val="0"/>
          <w:szCs w:val="21"/>
        </w:rPr>
        <w:t>PM, poor metabolizer; IM, intermediate metabolizer; EM, extensive metabolizer; UM, and ultra-rapid metabolizer.</w:t>
      </w:r>
    </w:p>
    <w:sectPr w:rsidR="00235AA5" w:rsidRPr="00C63F49" w:rsidSect="00AE4F1A">
      <w:pgSz w:w="16838" w:h="11906" w:orient="landscape"/>
      <w:pgMar w:top="1276" w:right="962" w:bottom="1276" w:left="99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7A4B" w:rsidRDefault="00FF7A4B" w:rsidP="00D360EB">
      <w:r>
        <w:separator/>
      </w:r>
    </w:p>
  </w:endnote>
  <w:endnote w:type="continuationSeparator" w:id="0">
    <w:p w:rsidR="00FF7A4B" w:rsidRDefault="00FF7A4B" w:rsidP="00D36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7A4B" w:rsidRDefault="00FF7A4B" w:rsidP="00D360EB">
      <w:r>
        <w:separator/>
      </w:r>
    </w:p>
  </w:footnote>
  <w:footnote w:type="continuationSeparator" w:id="0">
    <w:p w:rsidR="00FF7A4B" w:rsidRDefault="00FF7A4B" w:rsidP="00D360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9A4E3E"/>
    <w:multiLevelType w:val="hybridMultilevel"/>
    <w:tmpl w:val="C4FC6BBA"/>
    <w:lvl w:ilvl="0" w:tplc="EBAE11CA">
      <w:start w:val="18"/>
      <w:numFmt w:val="bullet"/>
      <w:lvlText w:val=""/>
      <w:lvlJc w:val="left"/>
      <w:pPr>
        <w:ind w:left="72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">
    <w:nsid w:val="5D6B13D9"/>
    <w:multiLevelType w:val="hybridMultilevel"/>
    <w:tmpl w:val="8AD69416"/>
    <w:lvl w:ilvl="0" w:tplc="912CB9FC">
      <w:start w:val="18"/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71CBA"/>
    <w:rsid w:val="000041D0"/>
    <w:rsid w:val="000646BC"/>
    <w:rsid w:val="000C5820"/>
    <w:rsid w:val="000D64BF"/>
    <w:rsid w:val="00147C4B"/>
    <w:rsid w:val="00235AA5"/>
    <w:rsid w:val="00290638"/>
    <w:rsid w:val="003565FE"/>
    <w:rsid w:val="0037240B"/>
    <w:rsid w:val="00392B89"/>
    <w:rsid w:val="00436F13"/>
    <w:rsid w:val="004B1653"/>
    <w:rsid w:val="004B6EC7"/>
    <w:rsid w:val="004F4723"/>
    <w:rsid w:val="0051335C"/>
    <w:rsid w:val="00552A88"/>
    <w:rsid w:val="00572BAA"/>
    <w:rsid w:val="00602354"/>
    <w:rsid w:val="00652FBF"/>
    <w:rsid w:val="006C3FFA"/>
    <w:rsid w:val="007802B8"/>
    <w:rsid w:val="00924ED0"/>
    <w:rsid w:val="00926816"/>
    <w:rsid w:val="00983597"/>
    <w:rsid w:val="009B525B"/>
    <w:rsid w:val="009D43BF"/>
    <w:rsid w:val="00A127E2"/>
    <w:rsid w:val="00A361B3"/>
    <w:rsid w:val="00A44800"/>
    <w:rsid w:val="00A46329"/>
    <w:rsid w:val="00A71CBA"/>
    <w:rsid w:val="00AE4F1A"/>
    <w:rsid w:val="00B05A05"/>
    <w:rsid w:val="00BF61AB"/>
    <w:rsid w:val="00C603C1"/>
    <w:rsid w:val="00C63F49"/>
    <w:rsid w:val="00D30BBE"/>
    <w:rsid w:val="00D33FBA"/>
    <w:rsid w:val="00D360EB"/>
    <w:rsid w:val="00D51B51"/>
    <w:rsid w:val="00D9080C"/>
    <w:rsid w:val="00DC2252"/>
    <w:rsid w:val="00DC4D76"/>
    <w:rsid w:val="00E0011C"/>
    <w:rsid w:val="00E0223F"/>
    <w:rsid w:val="00E072EE"/>
    <w:rsid w:val="00E13FBA"/>
    <w:rsid w:val="00F25E1F"/>
    <w:rsid w:val="00F71DAC"/>
    <w:rsid w:val="00FF7A4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5A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51B51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D51B51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D51B51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D51B51"/>
    <w:rPr>
      <w:b/>
      <w:bCs/>
    </w:rPr>
  </w:style>
  <w:style w:type="character" w:customStyle="1" w:styleId="Char0">
    <w:name w:val="批注主题 Char"/>
    <w:basedOn w:val="Char"/>
    <w:link w:val="a5"/>
    <w:uiPriority w:val="99"/>
    <w:semiHidden/>
    <w:rsid w:val="00D51B51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D51B5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51B51"/>
    <w:rPr>
      <w:sz w:val="18"/>
      <w:szCs w:val="18"/>
    </w:rPr>
  </w:style>
  <w:style w:type="paragraph" w:styleId="a7">
    <w:name w:val="List Paragraph"/>
    <w:basedOn w:val="a"/>
    <w:uiPriority w:val="34"/>
    <w:qFormat/>
    <w:rsid w:val="00924ED0"/>
    <w:pPr>
      <w:ind w:firstLineChars="200" w:firstLine="420"/>
    </w:pPr>
  </w:style>
  <w:style w:type="paragraph" w:styleId="a8">
    <w:name w:val="Revision"/>
    <w:hidden/>
    <w:uiPriority w:val="99"/>
    <w:semiHidden/>
    <w:rsid w:val="00926816"/>
  </w:style>
  <w:style w:type="paragraph" w:styleId="a9">
    <w:name w:val="header"/>
    <w:basedOn w:val="a"/>
    <w:link w:val="Char2"/>
    <w:uiPriority w:val="99"/>
    <w:semiHidden/>
    <w:unhideWhenUsed/>
    <w:rsid w:val="00D360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9"/>
    <w:uiPriority w:val="99"/>
    <w:semiHidden/>
    <w:rsid w:val="00D360EB"/>
    <w:rPr>
      <w:sz w:val="18"/>
      <w:szCs w:val="18"/>
    </w:rPr>
  </w:style>
  <w:style w:type="paragraph" w:styleId="aa">
    <w:name w:val="footer"/>
    <w:basedOn w:val="a"/>
    <w:link w:val="Char3"/>
    <w:uiPriority w:val="99"/>
    <w:semiHidden/>
    <w:unhideWhenUsed/>
    <w:rsid w:val="00D360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a"/>
    <w:uiPriority w:val="99"/>
    <w:semiHidden/>
    <w:rsid w:val="00D360E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235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1</Words>
  <Characters>291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焦玉霞</dc:creator>
  <cp:keywords/>
  <dc:description/>
  <cp:lastModifiedBy>谢珊珊</cp:lastModifiedBy>
  <cp:revision>3</cp:revision>
  <dcterms:created xsi:type="dcterms:W3CDTF">2016-10-01T07:13:00Z</dcterms:created>
  <dcterms:modified xsi:type="dcterms:W3CDTF">2016-10-03T02:39:00Z</dcterms:modified>
</cp:coreProperties>
</file>